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C6C28" w14:textId="77777777" w:rsidR="00603F1A" w:rsidRDefault="00722642">
      <w:pPr>
        <w:pStyle w:val="SupplementaryMaterial"/>
      </w:pPr>
      <w:r>
        <w:t>Supplementary Material</w:t>
      </w:r>
    </w:p>
    <w:p w14:paraId="60EE2F58" w14:textId="77777777" w:rsidR="00603F1A" w:rsidRDefault="00603F1A">
      <w:pPr>
        <w:spacing w:before="0" w:after="0" w:line="480" w:lineRule="auto"/>
        <w:jc w:val="center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2C9B23A1" w14:textId="77777777" w:rsidR="00603F1A" w:rsidRDefault="00722642">
      <w:pPr>
        <w:pStyle w:val="Heading2"/>
        <w:numPr>
          <w:ilvl w:val="1"/>
          <w:numId w:val="0"/>
        </w:numPr>
        <w:jc w:val="center"/>
        <w:rPr>
          <w:rFonts w:eastAsia="SimSun"/>
          <w:lang w:eastAsia="zh-CN"/>
        </w:rPr>
        <w:sectPr w:rsidR="00603F1A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noProof/>
          <w:lang w:val="en-GB" w:eastAsia="en-GB"/>
        </w:rPr>
        <w:drawing>
          <wp:inline distT="0" distB="0" distL="0" distR="0" wp14:anchorId="0E8854ED" wp14:editId="1F2ECBE9">
            <wp:extent cx="4050665" cy="1456055"/>
            <wp:effectExtent l="0" t="0" r="3175" b="698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2971A" w14:textId="77777777" w:rsidR="00603F1A" w:rsidRDefault="00722642">
      <w:pPr>
        <w:pStyle w:val="Heading2"/>
        <w:numPr>
          <w:ilvl w:val="1"/>
          <w:numId w:val="0"/>
        </w:numPr>
        <w:rPr>
          <w:rFonts w:eastAsia="SimSun"/>
          <w:lang w:eastAsia="zh-CN"/>
        </w:rPr>
      </w:pPr>
      <w:r>
        <w:lastRenderedPageBreak/>
        <w:t xml:space="preserve">Supplementary Table 1. </w:t>
      </w:r>
      <w:r>
        <w:rPr>
          <w:b w:val="0"/>
        </w:rPr>
        <w:t>Baseline characteristics across lipoprotein(a) (Q1, Q2,</w:t>
      </w:r>
      <w:r>
        <w:rPr>
          <w:rFonts w:eastAsia="SimSun" w:hint="eastAsia"/>
          <w:b w:val="0"/>
          <w:lang w:eastAsia="zh-CN"/>
        </w:rPr>
        <w:t xml:space="preserve"> </w:t>
      </w:r>
      <w:r>
        <w:rPr>
          <w:b w:val="0"/>
        </w:rPr>
        <w:t xml:space="preserve">Q3 and Q4) </w:t>
      </w:r>
      <w:r>
        <w:rPr>
          <w:rFonts w:eastAsia="SimSun" w:hint="eastAsia"/>
          <w:b w:val="0"/>
          <w:lang w:eastAsia="zh-CN"/>
        </w:rPr>
        <w:t xml:space="preserve">and eGFR </w:t>
      </w:r>
      <w:r>
        <w:rPr>
          <w:b w:val="0"/>
        </w:rPr>
        <w:t>categories</w:t>
      </w:r>
    </w:p>
    <w:tbl>
      <w:tblPr>
        <w:tblW w:w="14306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628"/>
        <w:gridCol w:w="1612"/>
        <w:gridCol w:w="1620"/>
        <w:gridCol w:w="1611"/>
        <w:gridCol w:w="1595"/>
        <w:gridCol w:w="1620"/>
        <w:gridCol w:w="1388"/>
        <w:gridCol w:w="1449"/>
      </w:tblGrid>
      <w:tr w:rsidR="00603F1A" w14:paraId="213025CA" w14:textId="77777777">
        <w:trPr>
          <w:trHeight w:val="276"/>
          <w:jc w:val="center"/>
        </w:trPr>
        <w:tc>
          <w:tcPr>
            <w:tcW w:w="17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C5BA274" w14:textId="77777777" w:rsidR="00603F1A" w:rsidRDefault="0072264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274061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GFR≥60, Q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81AAB4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GFR&lt;60, Q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2296D2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eGFR≥60, Q2 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A4C6D8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eGFR&lt;60, Q2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1125BC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eGFR≥60, Q3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857168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eGFR&lt;60, Q3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007952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eGFR≥60, Q4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DF1D2C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eGFR&lt;60, Q4 </w:t>
            </w:r>
          </w:p>
        </w:tc>
      </w:tr>
      <w:tr w:rsidR="00603F1A" w14:paraId="0FF62BC0" w14:textId="77777777">
        <w:trPr>
          <w:trHeight w:val="276"/>
          <w:jc w:val="center"/>
        </w:trPr>
        <w:tc>
          <w:tcPr>
            <w:tcW w:w="17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F2675C6" w14:textId="77777777" w:rsidR="00603F1A" w:rsidRDefault="00603F1A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180FA0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1088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C04DB3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1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15AFD2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1059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AAE02FB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228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0B513C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10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DC582C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267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D37635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98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0EC2FE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n=2989</w:t>
            </w:r>
          </w:p>
        </w:tc>
      </w:tr>
      <w:tr w:rsidR="00603F1A" w14:paraId="7ED23BD4" w14:textId="77777777">
        <w:trPr>
          <w:trHeight w:val="90"/>
          <w:jc w:val="center"/>
        </w:trPr>
        <w:tc>
          <w:tcPr>
            <w:tcW w:w="143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2A22" w14:textId="77777777" w:rsidR="00603F1A" w:rsidRDefault="00722642">
            <w:pPr>
              <w:spacing w:before="0" w:after="0"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Demographic characteristics</w:t>
            </w:r>
          </w:p>
        </w:tc>
      </w:tr>
      <w:tr w:rsidR="00603F1A" w14:paraId="4A77AF09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405B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ge, yea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C52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0.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C70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8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2B7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1.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.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126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7.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10.0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9B0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1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7DB8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8.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.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CB9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1.1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.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5DB4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7.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.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</w:tr>
      <w:tr w:rsidR="00603F1A" w14:paraId="41941C43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D4A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Female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98C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456 (31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03A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74 (3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C18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348 (31.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650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69 (33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162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046 (2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DB5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52 (31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3D6C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934 (29.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52B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33 (34.6)</w:t>
            </w:r>
          </w:p>
        </w:tc>
      </w:tr>
      <w:tr w:rsidR="00603F1A" w14:paraId="1420F024" w14:textId="77777777">
        <w:trPr>
          <w:trHeight w:val="276"/>
          <w:jc w:val="center"/>
        </w:trPr>
        <w:tc>
          <w:tcPr>
            <w:tcW w:w="143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1D10" w14:textId="77777777" w:rsidR="00603F1A" w:rsidRDefault="00722642">
            <w:pPr>
              <w:spacing w:before="0" w:after="0"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dical history</w:t>
            </w:r>
          </w:p>
        </w:tc>
      </w:tr>
      <w:tr w:rsidR="00603F1A" w14:paraId="7A092DEF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5C2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MI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5F6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22 (8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B9B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30 (1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AB7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78 (13.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174D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02 (17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E20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675 (1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0674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15 (19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56CC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758 (17.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B4F7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97 (20.0)</w:t>
            </w:r>
          </w:p>
        </w:tc>
      </w:tr>
      <w:tr w:rsidR="00603F1A" w14:paraId="2A3BB0C2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319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CHF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732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27 (7.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7E5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00 (1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2A3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96 (8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67C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25 (18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46E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44 (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0C6B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81 (21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526B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89 (9.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9BEE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31 (21.2)</w:t>
            </w:r>
          </w:p>
        </w:tc>
      </w:tr>
      <w:tr w:rsidR="00603F1A" w14:paraId="61FFC496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DE4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nemia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9DBC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492 (23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16A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65 (4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F67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640 (25.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A36C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99 (44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338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793 (2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E02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12 (49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CF0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925 (29.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021B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607 (54.2)</w:t>
            </w:r>
          </w:p>
        </w:tc>
      </w:tr>
      <w:tr w:rsidR="00603F1A" w14:paraId="2578BFF4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953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HT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604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203 (47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7DC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25 (6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302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927 (46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828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33 (67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8B9B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818 (4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831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761 (65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C627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711 (47.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9F1B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067 (69.4)</w:t>
            </w:r>
          </w:p>
        </w:tc>
      </w:tr>
      <w:tr w:rsidR="00603F1A" w14:paraId="7D77632F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B1E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DM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E8F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492 (22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79A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60 (3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0C6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147 (20.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F55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97 (30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564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135 (2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D091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62 (32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298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052 (20.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44F5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81 (32.9)</w:t>
            </w:r>
          </w:p>
        </w:tc>
      </w:tr>
      <w:tr w:rsidR="00603F1A" w14:paraId="63E9C506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0FC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PCI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984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297 (39.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15D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49 (4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8D8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795 (45.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3A0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223 (53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EB0B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165 (5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F04C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29 (57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4B4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756 (58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E16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898 (63.5)</w:t>
            </w:r>
          </w:p>
        </w:tc>
      </w:tr>
      <w:tr w:rsidR="00603F1A" w14:paraId="4D6DE297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5A6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CAD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4E5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6328 (58.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8F2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6681 (6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E23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6962 (68.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5FA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7478 (75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21E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365 (7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3530" w14:textId="77777777" w:rsidR="00603F1A" w:rsidRDefault="00722642">
            <w:pPr>
              <w:ind w:firstLineChars="100" w:firstLine="180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1677 (73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4FB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2069 (77.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4B84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/>
              </w:rPr>
              <w:t>2490 (83.3)</w:t>
            </w:r>
          </w:p>
        </w:tc>
      </w:tr>
      <w:tr w:rsidR="00603F1A" w14:paraId="2D6D873F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9A5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VHD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D8A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075 (19.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BC6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81 (1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B24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872 (17.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6AB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32 (19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EFC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694 (1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7937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97 (18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F73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22 (13.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CB36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46 (15.0)</w:t>
            </w:r>
          </w:p>
        </w:tc>
      </w:tr>
      <w:tr w:rsidR="00603F1A" w14:paraId="12647D23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514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F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F9E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77 (9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C65D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51 (1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BC4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904 (8.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8A3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68 (11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4AE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62 (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879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96 (11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B03A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549 (5.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5FC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11 (7.1)</w:t>
            </w:r>
          </w:p>
        </w:tc>
      </w:tr>
      <w:tr w:rsidR="00603F1A" w14:paraId="7DFC40BF" w14:textId="77777777">
        <w:trPr>
          <w:trHeight w:val="276"/>
          <w:jc w:val="center"/>
        </w:trPr>
        <w:tc>
          <w:tcPr>
            <w:tcW w:w="143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5665" w14:textId="77777777" w:rsidR="00603F1A" w:rsidRDefault="00722642">
            <w:pPr>
              <w:spacing w:before="0" w:after="0"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Laboratory tests</w:t>
            </w:r>
          </w:p>
        </w:tc>
      </w:tr>
      <w:tr w:rsidR="00603F1A" w14:paraId="3B6925ED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DA5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WBC, 10</w:t>
            </w:r>
            <w:r>
              <w:rPr>
                <w:rFonts w:eastAsia="DengXian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9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3EA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.4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80F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.2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0D3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.6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065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.3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63B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.7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4616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.4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9555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.7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A178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.4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.15</w:t>
            </w:r>
          </w:p>
        </w:tc>
      </w:tr>
      <w:tr w:rsidR="00603F1A" w14:paraId="0D2541EC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CAD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HGB, g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85F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5.87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.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775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28.2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8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8B2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5.1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.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8B5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27.9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9.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695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4.2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F544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25.7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0.7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F03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3.5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.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7460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22.5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0.83</w:t>
            </w:r>
          </w:p>
        </w:tc>
      </w:tr>
      <w:tr w:rsidR="00603F1A" w14:paraId="085ED5CF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B34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TC, mmol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967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3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53D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2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208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5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57B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3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148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6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464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5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C7D8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8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9B6F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.6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26</w:t>
            </w:r>
          </w:p>
        </w:tc>
      </w:tr>
      <w:tr w:rsidR="00603F1A" w14:paraId="21F25C65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099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TRIG, mmol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CF5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8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803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9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888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57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BF5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6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691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4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5956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5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1FD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4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6980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5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7</w:t>
            </w:r>
          </w:p>
        </w:tc>
      </w:tr>
      <w:tr w:rsidR="00603F1A" w14:paraId="147B9CEE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632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POA, g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046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3F8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F7A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CB2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C9A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B26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1618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1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A08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7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</w:tr>
      <w:tr w:rsidR="00603F1A" w14:paraId="370E358E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1A1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POB, g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F1EC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7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E2B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77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991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B35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DBFB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7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220B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F57C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1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68B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1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5</w:t>
            </w:r>
          </w:p>
        </w:tc>
      </w:tr>
      <w:tr w:rsidR="00603F1A" w14:paraId="5BD329B3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479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LDLC, mmol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AF9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58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389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4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2723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7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569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6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8F6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91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7D9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7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10E0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.0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475A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.9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1</w:t>
            </w:r>
          </w:p>
        </w:tc>
      </w:tr>
      <w:tr w:rsidR="00603F1A" w14:paraId="735ABCD9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A85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HDLC, mmol/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1C8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3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16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81D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F98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9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D95A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2577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22EA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5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5F4D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0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0.28</w:t>
            </w:r>
          </w:p>
        </w:tc>
      </w:tr>
      <w:tr w:rsidR="00603F1A" w14:paraId="739DE28A" w14:textId="77777777">
        <w:trPr>
          <w:trHeight w:val="558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D3A7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HbA1c, 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B39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3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2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8BEE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6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038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2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2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124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54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3B14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32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4494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60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EB8E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39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A849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.66</w:t>
            </w:r>
            <w:r>
              <w:rPr>
                <w:rFonts w:eastAsia="DengXian" w:cs="Times New Roman" w:hint="eastAsia"/>
                <w:color w:val="000000"/>
                <w:sz w:val="18"/>
                <w:szCs w:val="18"/>
                <w:lang w:eastAsia="zh-CN" w:bidi="ar"/>
              </w:rPr>
              <w:t>±</w:t>
            </w: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.39</w:t>
            </w:r>
          </w:p>
        </w:tc>
      </w:tr>
      <w:tr w:rsidR="00603F1A" w14:paraId="6B1CDB6F" w14:textId="77777777">
        <w:trPr>
          <w:trHeight w:val="276"/>
          <w:jc w:val="center"/>
        </w:trPr>
        <w:tc>
          <w:tcPr>
            <w:tcW w:w="143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C93D" w14:textId="77777777" w:rsidR="00603F1A" w:rsidRDefault="00722642">
            <w:pPr>
              <w:spacing w:before="0" w:after="0" w:line="360" w:lineRule="auto"/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edications</w:t>
            </w:r>
          </w:p>
        </w:tc>
      </w:tr>
      <w:tr w:rsidR="00603F1A" w14:paraId="50C191F8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2CF5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ACEI or ARB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81C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3820 (36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9F4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99 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62A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090 (39.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DD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66 (39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B06D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163 (4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4AD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016 (39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32A2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4355 (44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2A3F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198 (42.0)</w:t>
            </w:r>
          </w:p>
        </w:tc>
      </w:tr>
      <w:tr w:rsidR="00603F1A" w14:paraId="746137C1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C431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Beta-blockers, n (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514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860 (65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396D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334 (7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EC62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909 (67.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20A6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547 (71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713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6933 (6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675B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819 (71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EB1F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103 (73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CEAA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171 (76.0)</w:t>
            </w:r>
          </w:p>
        </w:tc>
      </w:tr>
      <w:tr w:rsidR="00603F1A" w14:paraId="6E17318C" w14:textId="77777777">
        <w:trPr>
          <w:trHeight w:val="276"/>
          <w:jc w:val="center"/>
        </w:trPr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4EBD0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Statins, n (%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75869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672 (73.0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7A9C8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444 (78.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93E3D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817 (75.9)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5892C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1734 (79.6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C1CBF" w14:textId="77777777" w:rsidR="00603F1A" w:rsidRDefault="00722642">
            <w:pPr>
              <w:jc w:val="center"/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7852 (78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7BB54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057 (80.4)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A6D98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8125 (83.7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B1F2A" w14:textId="77777777" w:rsidR="00603F1A" w:rsidRDefault="00722642">
            <w:pPr>
              <w:textAlignment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  <w:lang w:eastAsia="zh-CN" w:bidi="ar"/>
              </w:rPr>
              <w:t>2470 (86.5)</w:t>
            </w:r>
          </w:p>
        </w:tc>
      </w:tr>
    </w:tbl>
    <w:p w14:paraId="0AD4B6E8" w14:textId="77777777" w:rsidR="00603F1A" w:rsidRDefault="00603F1A">
      <w:pPr>
        <w:spacing w:before="0" w:after="0"/>
        <w:rPr>
          <w:rFonts w:cs="Times New Roman"/>
          <w:bCs/>
          <w:szCs w:val="24"/>
        </w:rPr>
      </w:pPr>
    </w:p>
    <w:p w14:paraId="1D799D41" w14:textId="77777777" w:rsidR="00603F1A" w:rsidRDefault="00722642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Values are, n (%) or mean ± SD.</w:t>
      </w:r>
    </w:p>
    <w:p w14:paraId="5D927837" w14:textId="77777777" w:rsidR="00603F1A" w:rsidRDefault="00722642">
      <w:pPr>
        <w:spacing w:before="0" w:after="0"/>
        <w:rPr>
          <w:rFonts w:cs="Times New Roman"/>
          <w:bCs/>
          <w:szCs w:val="24"/>
        </w:rPr>
        <w:sectPr w:rsidR="00603F1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bCs/>
          <w:szCs w:val="24"/>
        </w:rPr>
        <w:t>Abbreviation</w:t>
      </w:r>
      <w:r>
        <w:rPr>
          <w:rFonts w:eastAsia="SimSun" w:cs="Times New Roman" w:hint="eastAsia"/>
          <w:bCs/>
          <w:szCs w:val="24"/>
          <w:lang w:eastAsia="zh-CN"/>
        </w:rPr>
        <w:t>s</w:t>
      </w:r>
      <w:r>
        <w:rPr>
          <w:rFonts w:cs="Times New Roman"/>
          <w:bCs/>
          <w:szCs w:val="24"/>
        </w:rPr>
        <w:t xml:space="preserve">: AMI, acute myocardial infarction; CHF, congestive heart failure; HT, hypertension; DM, diabetes mellitus; PCI, percutaneous coronary intervention; CAD, coronary artery disease; VHD, valvular heart disease; AF, atrial fibrillation; WBC, white blood cell; HGB, hemoglobin; TC, serum total cholesterol; TRIG, triglycerides; APOA, apolipoprotein A; APOB, apolipoprotein B; LDL-C, low-density lipoprotein cholesterol; HDL-C, high-density lipoprotein cholesterol; HbA1c, glycosylated hemoglobin; ACEI or ARB, angiotensin-converting enzyme inhibitor or angiotensin receptor blocker. </w:t>
      </w:r>
    </w:p>
    <w:p w14:paraId="571AB942" w14:textId="77777777" w:rsidR="00603F1A" w:rsidRDefault="00722642">
      <w:pPr>
        <w:spacing w:before="0" w:after="0"/>
        <w:rPr>
          <w:rFonts w:cs="Times New Roman"/>
          <w:bCs/>
          <w:szCs w:val="24"/>
        </w:rPr>
      </w:pPr>
      <w:r>
        <w:rPr>
          <w:rFonts w:cs="Times New Roman" w:hint="eastAsia"/>
          <w:b/>
          <w:szCs w:val="24"/>
        </w:rPr>
        <w:lastRenderedPageBreak/>
        <w:t xml:space="preserve">Supplementary Tabl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 w:hint="eastAsia"/>
          <w:b/>
          <w:szCs w:val="24"/>
        </w:rPr>
        <w:t xml:space="preserve">. </w:t>
      </w:r>
      <w:r>
        <w:rPr>
          <w:rFonts w:cs="Times New Roman" w:hint="eastAsia"/>
          <w:bCs/>
          <w:szCs w:val="24"/>
        </w:rPr>
        <w:t>Baseline characteristics across Lipoprotein(a)</w:t>
      </w:r>
      <w:r>
        <w:rPr>
          <w:rFonts w:cs="Times New Roman"/>
          <w:bCs/>
          <w:szCs w:val="24"/>
        </w:rPr>
        <w:t xml:space="preserve"> (Q1, Q2~Q4)</w:t>
      </w:r>
      <w:r>
        <w:rPr>
          <w:rFonts w:cs="Times New Roman" w:hint="eastAsia"/>
          <w:bCs/>
          <w:szCs w:val="24"/>
        </w:rPr>
        <w:t xml:space="preserve"> and eGFR categories</w:t>
      </w:r>
    </w:p>
    <w:p w14:paraId="37420CAB" w14:textId="77777777" w:rsidR="00603F1A" w:rsidRDefault="00603F1A">
      <w:pPr>
        <w:spacing w:before="0" w:after="0"/>
        <w:rPr>
          <w:rFonts w:cs="Times New Roman"/>
          <w:b/>
          <w:szCs w:val="24"/>
        </w:rPr>
      </w:pPr>
    </w:p>
    <w:tbl>
      <w:tblPr>
        <w:tblW w:w="12791" w:type="dxa"/>
        <w:tblInd w:w="-122" w:type="dxa"/>
        <w:tblLayout w:type="fixed"/>
        <w:tblLook w:val="04A0" w:firstRow="1" w:lastRow="0" w:firstColumn="1" w:lastColumn="0" w:noHBand="0" w:noVBand="1"/>
      </w:tblPr>
      <w:tblGrid>
        <w:gridCol w:w="2469"/>
        <w:gridCol w:w="1928"/>
        <w:gridCol w:w="1928"/>
        <w:gridCol w:w="1049"/>
        <w:gridCol w:w="2211"/>
        <w:gridCol w:w="2057"/>
        <w:gridCol w:w="103"/>
        <w:gridCol w:w="1046"/>
      </w:tblGrid>
      <w:tr w:rsidR="00603F1A" w14:paraId="730C07ED" w14:textId="77777777">
        <w:trPr>
          <w:trHeight w:val="552"/>
        </w:trPr>
        <w:tc>
          <w:tcPr>
            <w:tcW w:w="246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BECC0F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Characteristic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44B4344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  <w:lang w:eastAsia="zh-CN" w:bidi="ar"/>
              </w:rPr>
              <w:t>eGFR≥60, Q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504557C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>
              <w:rPr>
                <w:b/>
                <w:bCs/>
                <w:sz w:val="22"/>
              </w:rPr>
              <w:t>eGFR&lt;60, Q1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8D8D8" w:themeFill="background1" w:themeFillShade="D8"/>
            <w:vAlign w:val="center"/>
          </w:tcPr>
          <w:p w14:paraId="0F45A060" w14:textId="77777777" w:rsidR="00603F1A" w:rsidRDefault="00722642">
            <w:pPr>
              <w:spacing w:before="0" w:after="0" w:line="480" w:lineRule="auto"/>
              <w:jc w:val="center"/>
              <w:rPr>
                <w:b/>
                <w:bCs/>
                <w:sz w:val="22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P valu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</w:tcPr>
          <w:p w14:paraId="7D263AF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>
              <w:rPr>
                <w:b/>
                <w:bCs/>
                <w:sz w:val="22"/>
              </w:rPr>
              <w:t>eGFR</w:t>
            </w:r>
            <w:r>
              <w:rPr>
                <w:rFonts w:hint="eastAsia"/>
                <w:b/>
                <w:bCs/>
                <w:sz w:val="22"/>
              </w:rPr>
              <w:t>≥</w:t>
            </w:r>
            <w:r>
              <w:rPr>
                <w:b/>
                <w:bCs/>
                <w:sz w:val="22"/>
              </w:rPr>
              <w:t>60, Q2~Q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3EB2245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2"/>
                <w:lang w:eastAsia="zh-CN" w:bidi="ar"/>
              </w:rPr>
              <w:t>eGFR&lt;60, Q</w:t>
            </w:r>
            <w:r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 w:bidi="ar"/>
              </w:rPr>
              <w:t>2~Q4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32950C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b/>
                <w:bCs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P value</w:t>
            </w:r>
          </w:p>
        </w:tc>
      </w:tr>
      <w:tr w:rsidR="00603F1A" w14:paraId="27F5AE2F" w14:textId="77777777">
        <w:trPr>
          <w:trHeight w:val="288"/>
        </w:trPr>
        <w:tc>
          <w:tcPr>
            <w:tcW w:w="24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  <w:vAlign w:val="center"/>
          </w:tcPr>
          <w:p w14:paraId="2F990D0E" w14:textId="77777777" w:rsidR="00603F1A" w:rsidRDefault="00603F1A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1D96929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n=10883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14:paraId="3482E07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n=1935</w:t>
            </w:r>
          </w:p>
        </w:tc>
        <w:tc>
          <w:tcPr>
            <w:tcW w:w="104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1BEAB3EA" w14:textId="77777777" w:rsidR="00603F1A" w:rsidRDefault="00603F1A">
            <w:pPr>
              <w:spacing w:before="0" w:after="0" w:line="480" w:lineRule="auto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14:paraId="1604DAB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n=30736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5346AB7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n=7946</w:t>
            </w: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8D8D8" w:themeFill="background1" w:themeFillShade="D8"/>
            <w:vAlign w:val="center"/>
          </w:tcPr>
          <w:p w14:paraId="592CD509" w14:textId="77777777" w:rsidR="00603F1A" w:rsidRDefault="00603F1A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</w:tr>
      <w:tr w:rsidR="00603F1A" w14:paraId="789A74CE" w14:textId="77777777">
        <w:trPr>
          <w:trHeight w:val="276"/>
        </w:trPr>
        <w:tc>
          <w:tcPr>
            <w:tcW w:w="12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1AD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Demographic characteristics</w:t>
            </w:r>
          </w:p>
        </w:tc>
      </w:tr>
      <w:tr w:rsidR="00603F1A" w14:paraId="1A637C55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06B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ge, yea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41F8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0.3±10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5965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8.1±9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74BC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08F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1.2±10.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EBA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7.9±9.9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3BD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579</w:t>
            </w:r>
          </w:p>
        </w:tc>
      </w:tr>
      <w:tr w:rsidR="00603F1A" w14:paraId="2398D1C2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83D8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Female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F3C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3456 (31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8BC8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74 (34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D564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0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66A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9328 (30.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AC6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654 (33.4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BB4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243</w:t>
            </w:r>
          </w:p>
        </w:tc>
      </w:tr>
      <w:tr w:rsidR="00603F1A" w14:paraId="62D37611" w14:textId="77777777">
        <w:trPr>
          <w:trHeight w:val="276"/>
        </w:trPr>
        <w:tc>
          <w:tcPr>
            <w:tcW w:w="12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BFD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Medical history</w:t>
            </w:r>
          </w:p>
        </w:tc>
      </w:tr>
      <w:tr w:rsidR="00603F1A" w14:paraId="69E7CEF4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57A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MI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3D3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922 (8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475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30 (11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C4E2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BC8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4811 (15.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C01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514 (19.1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E54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7C8DB141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5CE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CHF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EF5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827 (7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C11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300 (15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32B8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AB2D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729 (8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589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637 (20.6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962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7A63275E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0F4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nemia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3DE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492 (23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2094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865 (45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EFBD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C04B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8358 (27.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DA1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3918 (49.7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9CB8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364C5016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29F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Hypertension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13C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5203 (47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9208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325 (68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7CFC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1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4B44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4456 (47.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D9E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5361 (67.6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9CC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425</w:t>
            </w:r>
          </w:p>
        </w:tc>
      </w:tr>
      <w:tr w:rsidR="00603F1A" w14:paraId="3A129242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29C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DM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32D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492 (22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079B8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60 (34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401E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A822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334 (20.6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234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540 (32.0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812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077</w:t>
            </w:r>
          </w:p>
        </w:tc>
      </w:tr>
      <w:tr w:rsidR="00603F1A" w14:paraId="5CDF73E7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D20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PCI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5D0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4297 (39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6FE4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949 (49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C600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CC54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5716 (51.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992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4650 (58.5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1F6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47FBEDA3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5BA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CAD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F83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328 (58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B6F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365 (70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F3A8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A5584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1121 (68.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687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236 (78.5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84C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1160385A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6A6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VHD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78E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075 (19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62C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381 (19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47DB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753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4888 (15.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FAC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375 (17.3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32B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016</w:t>
            </w:r>
          </w:p>
        </w:tc>
      </w:tr>
      <w:tr w:rsidR="00603F1A" w14:paraId="1DE60D05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8C1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F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4AE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077 (9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775B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51 (13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8F01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6EDC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215 (7.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ECE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775 (9.8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1C9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73AA7AE1" w14:textId="77777777">
        <w:trPr>
          <w:trHeight w:val="276"/>
        </w:trPr>
        <w:tc>
          <w:tcPr>
            <w:tcW w:w="127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359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Laboratory tests</w:t>
            </w:r>
          </w:p>
        </w:tc>
      </w:tr>
      <w:tr w:rsidR="00603F1A" w14:paraId="7B418B4E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FD3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lastRenderedPageBreak/>
              <w:t>WBC, 10</w:t>
            </w:r>
            <w:r>
              <w:rPr>
                <w:rFonts w:eastAsia="DengXian" w:cs="Times New Roman"/>
                <w:sz w:val="22"/>
                <w:vertAlign w:val="superscript"/>
                <w:lang w:eastAsia="zh-CN"/>
              </w:rPr>
              <w:t>9</w:t>
            </w:r>
            <w:r>
              <w:rPr>
                <w:rFonts w:eastAsia="DengXian" w:cs="Times New Roman"/>
                <w:sz w:val="22"/>
                <w:lang w:eastAsia="zh-CN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8A4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7.44±2.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3D6A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8.20±3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BC99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918D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7.72±2.5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DE9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8.43±3.20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50C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005</w:t>
            </w:r>
          </w:p>
        </w:tc>
      </w:tr>
      <w:tr w:rsidR="00603F1A" w14:paraId="42071391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307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HGB, 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115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35.87±15.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298C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28.26±18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5C6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1CCB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34.37±15.4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1DC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25.16±20.6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B1F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43D7E60D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7C6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T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C71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4.35±1.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F234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4.23±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879D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B59E4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4.66±1.1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611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4.55±1.21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5A24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3634679C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6BC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TRIG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3A3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.82±1.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41AC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.94±1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8F0D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AD2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.51±0.9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A8C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.59±1.07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83D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016874EB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8E5C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POA, 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2C3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.16±0.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6678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.10±0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0081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2EA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.13±0.2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A13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.08±0.2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B25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72C6D080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044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POB, 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1EB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79±0.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F232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0.77±0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1D5B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42C1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0.88±0.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184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87±0.2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F0B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6FF8F966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B7C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LDL-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5D0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.58±0.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6FE2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.44±0.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2C5A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55E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.91±0.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7D9F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2.80±0.96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1C84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  <w:tr w:rsidR="00603F1A" w14:paraId="145DA4B6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AB3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HDL-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9C9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1.03±0.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8785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0.99±0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5947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6D12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.04±0.2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E51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99±0.27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424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240</w:t>
            </w:r>
          </w:p>
        </w:tc>
      </w:tr>
      <w:tr w:rsidR="00603F1A" w14:paraId="42399029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9F9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HbA1c, 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B2DA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.32 (1.2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C36F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.62 (1.3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F03B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4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DF85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.33 (1.2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644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.61 (1.33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815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693</w:t>
            </w:r>
          </w:p>
        </w:tc>
      </w:tr>
      <w:tr w:rsidR="00603F1A" w14:paraId="321A0A66" w14:textId="77777777">
        <w:trPr>
          <w:trHeight w:val="276"/>
        </w:trPr>
        <w:tc>
          <w:tcPr>
            <w:tcW w:w="127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544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b/>
                <w:bCs/>
                <w:sz w:val="22"/>
                <w:lang w:eastAsia="zh-CN"/>
              </w:rPr>
              <w:t>Medications</w:t>
            </w:r>
          </w:p>
        </w:tc>
      </w:tr>
      <w:tr w:rsidR="00603F1A" w14:paraId="338D81A7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C66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ACEI or ARB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D44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3820 (36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C7B7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699 (37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4021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B040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2608 (42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A32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3080 (40.6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55B4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034</w:t>
            </w:r>
          </w:p>
        </w:tc>
      </w:tr>
      <w:tr w:rsidR="00603F1A" w14:paraId="69126609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C466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Beta-blockers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6A0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860 (65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95FE3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334 (72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51CB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B9C7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0945 (69.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E9D2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5537 (72.9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1805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0.548</w:t>
            </w:r>
          </w:p>
        </w:tc>
      </w:tr>
      <w:tr w:rsidR="00603F1A" w14:paraId="5383FB4B" w14:textId="77777777">
        <w:trPr>
          <w:trHeight w:val="276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1489B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Statins, n (%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B13E9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7672 (73.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27B4ED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1444 (78.1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4CC6E" w14:textId="77777777" w:rsidR="00603F1A" w:rsidRDefault="00722642">
            <w:pPr>
              <w:spacing w:before="0" w:after="0" w:line="480" w:lineRule="auto"/>
              <w:jc w:val="center"/>
              <w:rPr>
                <w:sz w:val="22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353C1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sz w:val="22"/>
              </w:rPr>
              <w:t>23794 (79.3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0EB00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6261 (82.4)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461AE" w14:textId="77777777" w:rsidR="00603F1A" w:rsidRDefault="00722642">
            <w:pPr>
              <w:spacing w:before="0" w:after="0" w:line="48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/>
                <w:sz w:val="22"/>
                <w:lang w:eastAsia="zh-CN"/>
              </w:rPr>
              <w:t>&lt;0.001</w:t>
            </w:r>
          </w:p>
        </w:tc>
      </w:tr>
    </w:tbl>
    <w:p w14:paraId="094C5719" w14:textId="77777777" w:rsidR="00603F1A" w:rsidRDefault="00603F1A">
      <w:pPr>
        <w:spacing w:before="0" w:after="0"/>
        <w:rPr>
          <w:rFonts w:cs="Times New Roman"/>
          <w:bCs/>
          <w:szCs w:val="24"/>
        </w:rPr>
      </w:pPr>
    </w:p>
    <w:p w14:paraId="50B60E4E" w14:textId="77777777" w:rsidR="00603F1A" w:rsidRDefault="00722642">
      <w:pPr>
        <w:spacing w:before="0" w:after="0"/>
        <w:rPr>
          <w:rFonts w:cs="Times New Roman"/>
          <w:bCs/>
          <w:szCs w:val="24"/>
        </w:rPr>
      </w:pPr>
      <w:r>
        <w:rPr>
          <w:rFonts w:cs="Times New Roman" w:hint="eastAsia"/>
          <w:bCs/>
          <w:szCs w:val="24"/>
        </w:rPr>
        <w:t xml:space="preserve">Values are, n(%) or mean </w:t>
      </w:r>
      <w:r>
        <w:rPr>
          <w:rFonts w:cs="Times New Roman" w:hint="eastAsia"/>
          <w:bCs/>
          <w:szCs w:val="24"/>
        </w:rPr>
        <w:t>±</w:t>
      </w:r>
      <w:r>
        <w:rPr>
          <w:rFonts w:cs="Times New Roman" w:hint="eastAsia"/>
          <w:bCs/>
          <w:szCs w:val="24"/>
        </w:rPr>
        <w:t xml:space="preserve"> SD.</w:t>
      </w:r>
    </w:p>
    <w:p w14:paraId="734FB753" w14:textId="77777777" w:rsidR="00603F1A" w:rsidRDefault="00722642">
      <w:pPr>
        <w:spacing w:before="0" w:after="0"/>
        <w:rPr>
          <w:rFonts w:cs="Times New Roman"/>
          <w:bCs/>
          <w:szCs w:val="24"/>
        </w:rPr>
      </w:pPr>
      <w:r>
        <w:rPr>
          <w:rFonts w:cs="Times New Roman" w:hint="eastAsia"/>
          <w:bCs/>
          <w:szCs w:val="24"/>
        </w:rPr>
        <w:t xml:space="preserve">Abbreviation: eGFR, estimated glomerular filtration rate; AMI, acute myocardial infarction; CHF, congestive heart failure; DM, diabetes mellitus; PCI, percutaneous coronary intervention; CAD, coronary artery disease; VHD, valvular heart disease; AF, atrial fibrillation; WBC, white blood cell; HGB, hemoglobin; </w:t>
      </w:r>
      <w:r>
        <w:rPr>
          <w:rFonts w:cs="Times New Roman"/>
          <w:bCs/>
          <w:szCs w:val="24"/>
        </w:rPr>
        <w:t>TC</w:t>
      </w:r>
      <w:r>
        <w:rPr>
          <w:rFonts w:cs="Times New Roman" w:hint="eastAsia"/>
          <w:bCs/>
          <w:szCs w:val="24"/>
        </w:rPr>
        <w:t>, serum total cholesterol; TRIG, triglycerides; APOA, apolipoprotein A; APOB, apolipoprotein B; LDL-C, low-density lipoprotein cholesterol; HDL-C, high-density lipoprotein cholesterol; HbA1c, glycosylated hemoglobin;</w:t>
      </w:r>
      <w:r>
        <w:rPr>
          <w:rFonts w:eastAsia="SimSun" w:cs="Times New Roman" w:hint="eastAsia"/>
          <w:bCs/>
          <w:szCs w:val="24"/>
          <w:lang w:eastAsia="zh-CN"/>
        </w:rPr>
        <w:t xml:space="preserve"> </w:t>
      </w:r>
      <w:r>
        <w:rPr>
          <w:rFonts w:cs="Times New Roman" w:hint="eastAsia"/>
          <w:bCs/>
          <w:szCs w:val="24"/>
        </w:rPr>
        <w:t>ACEI or ARB, angiotensin-converting enzyme inhibitor or angiotensin receptor blocker</w:t>
      </w:r>
    </w:p>
    <w:p w14:paraId="5438E80F" w14:textId="77777777" w:rsidR="00603F1A" w:rsidRDefault="00603F1A">
      <w:pPr>
        <w:spacing w:before="0" w:after="0"/>
        <w:rPr>
          <w:rFonts w:cs="Times New Roman"/>
          <w:bCs/>
          <w:szCs w:val="24"/>
        </w:rPr>
      </w:pPr>
    </w:p>
    <w:p w14:paraId="262B597F" w14:textId="77777777" w:rsidR="00603F1A" w:rsidRDefault="00603F1A">
      <w:pPr>
        <w:tabs>
          <w:tab w:val="left" w:pos="567"/>
        </w:tabs>
        <w:spacing w:before="240" w:after="200"/>
        <w:outlineLvl w:val="1"/>
        <w:rPr>
          <w:rFonts w:eastAsia="Cambria" w:cs="Times New Roman"/>
          <w:b/>
          <w:szCs w:val="24"/>
        </w:rPr>
        <w:sectPr w:rsidR="00603F1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8153301" w14:textId="77777777" w:rsidR="00603F1A" w:rsidRDefault="00722642">
      <w:pPr>
        <w:tabs>
          <w:tab w:val="left" w:pos="567"/>
        </w:tabs>
        <w:spacing w:before="240" w:after="200"/>
        <w:outlineLvl w:val="1"/>
        <w:rPr>
          <w:rFonts w:eastAsia="Cambria" w:cs="Times New Roman"/>
          <w:szCs w:val="24"/>
        </w:rPr>
      </w:pPr>
      <w:r>
        <w:rPr>
          <w:rFonts w:eastAsia="Cambria" w:cs="Times New Roman" w:hint="eastAsia"/>
          <w:b/>
          <w:szCs w:val="24"/>
        </w:rPr>
        <w:lastRenderedPageBreak/>
        <w:t>Supplementary</w:t>
      </w:r>
      <w:r>
        <w:rPr>
          <w:rFonts w:eastAsia="Cambria" w:cs="Times New Roman" w:hint="eastAsia"/>
          <w:b/>
          <w:szCs w:val="24"/>
          <w:lang w:eastAsia="zh-CN"/>
        </w:rPr>
        <w:t xml:space="preserve"> Table 3</w:t>
      </w:r>
      <w:r>
        <w:rPr>
          <w:rFonts w:eastAsia="Cambria" w:cs="Times New Roman"/>
          <w:b/>
          <w:szCs w:val="24"/>
          <w:lang w:eastAsia="zh-CN"/>
        </w:rPr>
        <w:t>.</w:t>
      </w:r>
      <w:r>
        <w:rPr>
          <w:rFonts w:eastAsia="Cambria" w:cs="Times New Roman" w:hint="eastAsia"/>
          <w:b/>
          <w:szCs w:val="24"/>
          <w:lang w:eastAsia="zh-CN"/>
        </w:rPr>
        <w:t xml:space="preserve"> </w:t>
      </w:r>
      <w:r>
        <w:rPr>
          <w:rFonts w:eastAsia="Cambria" w:cs="Times New Roman" w:hint="eastAsia"/>
          <w:szCs w:val="24"/>
        </w:rPr>
        <w:t xml:space="preserve">Multivariate Cox proportional hazards model for the association between lipoprotein(a) and all-cause death in </w:t>
      </w:r>
      <w:r>
        <w:rPr>
          <w:rFonts w:eastAsia="Cambria" w:cs="Times New Roman"/>
          <w:szCs w:val="24"/>
        </w:rPr>
        <w:t>eGFR ≥60 mL/min/1.73m²</w:t>
      </w:r>
      <w:r>
        <w:rPr>
          <w:rFonts w:eastAsia="Cambria" w:cs="Times New Roman" w:hint="eastAsia"/>
          <w:szCs w:val="24"/>
        </w:rPr>
        <w:t xml:space="preserve"> and </w:t>
      </w:r>
      <w:r>
        <w:rPr>
          <w:rFonts w:eastAsia="Cambria" w:cs="Times New Roman"/>
          <w:szCs w:val="24"/>
        </w:rPr>
        <w:t>eGFR &lt;60 mL/min/1.73m²</w:t>
      </w:r>
    </w:p>
    <w:tbl>
      <w:tblPr>
        <w:tblpPr w:leftFromText="180" w:rightFromText="180" w:vertAnchor="text" w:horzAnchor="page" w:tblpX="1608" w:tblpY="815"/>
        <w:tblOverlap w:val="never"/>
        <w:tblW w:w="107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2829"/>
        <w:gridCol w:w="1297"/>
        <w:gridCol w:w="283"/>
        <w:gridCol w:w="3052"/>
        <w:gridCol w:w="1380"/>
      </w:tblGrid>
      <w:tr w:rsidR="00603F1A" w14:paraId="281F9869" w14:textId="77777777">
        <w:trPr>
          <w:trHeight w:val="288"/>
        </w:trPr>
        <w:tc>
          <w:tcPr>
            <w:tcW w:w="1870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10528D5A" w14:textId="77777777" w:rsidR="00603F1A" w:rsidRDefault="00603F1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A055CF5" w14:textId="77777777" w:rsidR="00603F1A" w:rsidRDefault="0072264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b/>
                <w:bCs/>
                <w:sz w:val="22"/>
              </w:rPr>
              <w:t>eGFR ≥60 mL/min/1.73m²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ACC03BC" w14:textId="77777777" w:rsidR="00603F1A" w:rsidRDefault="00603F1A">
            <w:pPr>
              <w:jc w:val="center"/>
              <w:textAlignment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44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FB8303F" w14:textId="77777777" w:rsidR="00603F1A" w:rsidRDefault="0072264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b/>
                <w:bCs/>
                <w:sz w:val="22"/>
              </w:rPr>
              <w:t>eGFR &lt;60 mL/min/1.73m²</w:t>
            </w:r>
          </w:p>
        </w:tc>
      </w:tr>
      <w:tr w:rsidR="00603F1A" w14:paraId="52BCE61A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bottom"/>
          </w:tcPr>
          <w:p w14:paraId="5F26BE79" w14:textId="77777777" w:rsidR="00603F1A" w:rsidRDefault="00603F1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C6608FD" w14:textId="77777777" w:rsidR="00603F1A" w:rsidRDefault="0072264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>HR (95% CI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173B45E" w14:textId="77777777" w:rsidR="00603F1A" w:rsidRDefault="00722642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EDB47B2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D5A77CA" w14:textId="77777777" w:rsidR="00603F1A" w:rsidRDefault="00722642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>HR (95% CI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2B2719A" w14:textId="77777777" w:rsidR="00603F1A" w:rsidRDefault="00722642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 w:bidi="ar"/>
              </w:rPr>
              <w:t xml:space="preserve"> value</w:t>
            </w:r>
          </w:p>
        </w:tc>
      </w:tr>
      <w:tr w:rsidR="00603F1A" w14:paraId="2D3754A3" w14:textId="77777777">
        <w:trPr>
          <w:trHeight w:val="288"/>
        </w:trPr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6663" w14:textId="77777777" w:rsidR="00603F1A" w:rsidRDefault="00722642">
            <w:pPr>
              <w:textAlignment w:val="bottom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ipoprotein(a)</w:t>
            </w:r>
          </w:p>
          <w:p w14:paraId="7668AFDD" w14:textId="77777777" w:rsidR="00603F1A" w:rsidRDefault="00722642">
            <w:pPr>
              <w:ind w:leftChars="100" w:left="240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Q2-Q4 vs. Q1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B190" w14:textId="77777777" w:rsidR="00603F1A" w:rsidRDefault="00722642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5 (0.97-1.13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B9F4" w14:textId="77777777" w:rsidR="00603F1A" w:rsidRDefault="00722642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2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9AE9" w14:textId="77777777" w:rsidR="00603F1A" w:rsidRDefault="00603F1A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AB3F" w14:textId="77777777" w:rsidR="00603F1A" w:rsidRDefault="00722642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3 (1.08-1.39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581F" w14:textId="77777777" w:rsidR="00603F1A" w:rsidRDefault="00722642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1</w:t>
            </w:r>
          </w:p>
        </w:tc>
      </w:tr>
      <w:tr w:rsidR="00603F1A" w14:paraId="1FDAB5EB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AD9C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ge, yea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FC96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2 (1.02-1.0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C1D7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0330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229C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2 (1.01-1.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A7EC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603F1A" w14:paraId="0517F430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C028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ende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727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0 (0.74-0.8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C79F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05CA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E6EE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3 (0.75-0.9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1C6A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603F1A" w14:paraId="565F5BF6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9BA6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CI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EA5A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0 (0.82-0.9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374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</w:t>
            </w: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21DE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0648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4 (0.75-0.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E0AF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4</w:t>
            </w:r>
          </w:p>
        </w:tc>
      </w:tr>
      <w:tr w:rsidR="00603F1A" w14:paraId="50845560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C3A9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MI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F55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6 (0.96-1.1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3D3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DBD2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B84B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3 (0.91-1.1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E726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649</w:t>
            </w:r>
          </w:p>
        </w:tc>
      </w:tr>
      <w:tr w:rsidR="00603F1A" w14:paraId="6C5BC173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2308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DDF8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1 (0.94-1.0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5ADF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E671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5731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8 (0.88-1.0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B9FB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05</w:t>
            </w:r>
          </w:p>
        </w:tc>
      </w:tr>
      <w:tr w:rsidR="00603F1A" w14:paraId="5C0E53E7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4EDE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M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5851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10 (1.02-1.1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E1B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C520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5DCD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3 (1.11-1.3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6101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603F1A" w14:paraId="118ECA3F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BE61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nemi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539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0 (1.13-1.2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FB0F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1AF4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FECD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39 (1.26-1.5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B133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603F1A" w14:paraId="32809C24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88C3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rok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6B5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2 (1.07-1.3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F166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89E7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576E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2 (0.87-1.2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022F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12</w:t>
            </w:r>
          </w:p>
        </w:tc>
      </w:tr>
      <w:tr w:rsidR="00603F1A" w14:paraId="45436E72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ED78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CH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C6A6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41 (1.27-1.5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8EAB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1115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401A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91 (1.71-2.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E76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603F1A" w14:paraId="36018FD4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EF12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AD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4F58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1 (1.10-1.3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B997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886F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D51A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8 (1.09-1.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2AEC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3</w:t>
            </w:r>
          </w:p>
        </w:tc>
      </w:tr>
      <w:tr w:rsidR="00603F1A" w14:paraId="1011A426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87A9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VHD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61D1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11 (1.00-1.2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7FD7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510B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E93D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22 (1.06-1.4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A59F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7</w:t>
            </w:r>
          </w:p>
        </w:tc>
      </w:tr>
      <w:tr w:rsidR="00603F1A" w14:paraId="44DBB25A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020D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F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61B3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11 (0.98-1.2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D39D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01BB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38A8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4 (0.88-1.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30B7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679</w:t>
            </w:r>
          </w:p>
        </w:tc>
      </w:tr>
      <w:tr w:rsidR="00603F1A" w14:paraId="31EB0B33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F752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DLC</w:t>
            </w: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 xml:space="preserve">,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mol/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C959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8 (0.95-1.0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3CE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D7C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22E8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5 (1.00-1.1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D53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53</w:t>
            </w:r>
          </w:p>
        </w:tc>
      </w:tr>
      <w:tr w:rsidR="00603F1A" w14:paraId="30F78A01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7F2B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DLC</w:t>
            </w: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 xml:space="preserve">,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mol/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4DB7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0 (0.80-1.0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4F0E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A34D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AB4C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1 (0.59-0.8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52DC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603F1A" w14:paraId="664E0AA0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182A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RIG</w:t>
            </w: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 xml:space="preserve">, </w:t>
            </w:r>
            <w:r>
              <w:rPr>
                <w:rFonts w:eastAsia="DengXian" w:cs="Times New Roman"/>
                <w:color w:val="000000"/>
                <w:sz w:val="22"/>
                <w:lang w:eastAsia="zh-CN"/>
              </w:rPr>
              <w:t>mmol/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C7E5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5 (0.91-0.9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5E5B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8B72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6BB4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8 (0.93-1.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C9B0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366</w:t>
            </w:r>
          </w:p>
        </w:tc>
      </w:tr>
      <w:tr w:rsidR="00603F1A" w14:paraId="58BA96EF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83FA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atin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E9AE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6 (0.69-0.8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AC94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609C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3F60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1 (0.78-1.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25A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08</w:t>
            </w:r>
          </w:p>
        </w:tc>
      </w:tr>
      <w:tr w:rsidR="00603F1A" w14:paraId="6BFD088A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3BEC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CEI or ARB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923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9 (0.92-1.0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4A41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6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5B09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1D52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8 (0.80-0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9D58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1</w:t>
            </w:r>
          </w:p>
        </w:tc>
      </w:tr>
      <w:tr w:rsidR="00603F1A" w14:paraId="7A0351D3" w14:textId="77777777">
        <w:trPr>
          <w:trHeight w:val="288"/>
        </w:trPr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D9296" w14:textId="77777777" w:rsidR="00603F1A" w:rsidRDefault="00722642">
            <w:pPr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eta-blockers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D7976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8 (0.91-1.06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945BD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61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51B09" w14:textId="77777777" w:rsidR="00603F1A" w:rsidRDefault="00603F1A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AE4A9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.02 (0.91-1.13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310AB" w14:textId="77777777" w:rsidR="00603F1A" w:rsidRDefault="00722642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5</w:t>
            </w: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0</w:t>
            </w:r>
          </w:p>
        </w:tc>
      </w:tr>
    </w:tbl>
    <w:p w14:paraId="6C670675" w14:textId="77777777" w:rsidR="00603F1A" w:rsidRDefault="00603F1A">
      <w:pPr>
        <w:rPr>
          <w:rFonts w:cs="Times New Roman"/>
          <w:szCs w:val="24"/>
        </w:rPr>
      </w:pPr>
    </w:p>
    <w:p w14:paraId="476FAB9E" w14:textId="77777777" w:rsidR="00603F1A" w:rsidRDefault="00603F1A">
      <w:pPr>
        <w:rPr>
          <w:rFonts w:cs="Times New Roman"/>
          <w:szCs w:val="24"/>
        </w:rPr>
      </w:pPr>
    </w:p>
    <w:p w14:paraId="2217A2A5" w14:textId="77777777" w:rsidR="00603F1A" w:rsidRDefault="00603F1A">
      <w:pPr>
        <w:rPr>
          <w:rFonts w:cs="Times New Roman"/>
          <w:szCs w:val="24"/>
        </w:rPr>
      </w:pPr>
    </w:p>
    <w:p w14:paraId="7FC74A09" w14:textId="77777777" w:rsidR="00603F1A" w:rsidRDefault="00603F1A"/>
    <w:p w14:paraId="1B704105" w14:textId="77777777" w:rsidR="00603F1A" w:rsidRDefault="00603F1A"/>
    <w:p w14:paraId="3C7B1922" w14:textId="77777777" w:rsidR="00603F1A" w:rsidRDefault="00603F1A"/>
    <w:p w14:paraId="59800FA8" w14:textId="77777777" w:rsidR="00603F1A" w:rsidRDefault="00603F1A"/>
    <w:p w14:paraId="20E585DC" w14:textId="77777777" w:rsidR="00603F1A" w:rsidRDefault="00603F1A"/>
    <w:p w14:paraId="204D1CFE" w14:textId="77777777" w:rsidR="00603F1A" w:rsidRDefault="00603F1A"/>
    <w:p w14:paraId="495E0E78" w14:textId="77777777" w:rsidR="00603F1A" w:rsidRDefault="00603F1A"/>
    <w:p w14:paraId="385DF566" w14:textId="77777777" w:rsidR="00603F1A" w:rsidRDefault="00603F1A"/>
    <w:p w14:paraId="079C21CD" w14:textId="77777777" w:rsidR="00603F1A" w:rsidRDefault="00603F1A"/>
    <w:p w14:paraId="0BC95D7D" w14:textId="77777777" w:rsidR="00603F1A" w:rsidRDefault="00603F1A">
      <w:pPr>
        <w:rPr>
          <w:b/>
          <w:bCs/>
        </w:rPr>
      </w:pPr>
    </w:p>
    <w:p w14:paraId="471437BC" w14:textId="77777777" w:rsidR="00603F1A" w:rsidRDefault="00722642">
      <w:r>
        <w:rPr>
          <w:rFonts w:hint="eastAsia"/>
          <w:b/>
          <w:bCs/>
        </w:rPr>
        <w:t>Abbreviation:</w:t>
      </w:r>
      <w:r>
        <w:rPr>
          <w:rFonts w:hint="eastAsia"/>
        </w:rPr>
        <w:t xml:space="preserve"> PCI, percutaneous coronary intervention; AMI, acute myocardial infarction; HT, hypertension; DM, diabetes mellitus; CHF, congestive heart failure; CAD, coronary artery disease; VHD, valvular heart disease; AF, atrial fibrillation; LDL-C, low-density lipoprotein cholesterol; HDL-C, high-density lipoprotein cholesterol; TRIG, triglycerides; ACEI or ARB, angiotensin-converting enzyme inhibitor or angiotensin receptor blocker.</w:t>
      </w:r>
    </w:p>
    <w:p w14:paraId="6DAB1165" w14:textId="77777777" w:rsidR="00603F1A" w:rsidRDefault="00722642">
      <w:pPr>
        <w:tabs>
          <w:tab w:val="left" w:pos="344"/>
        </w:tabs>
        <w:rPr>
          <w:rFonts w:eastAsia="SimSun"/>
          <w:lang w:eastAsia="zh-CN"/>
        </w:rPr>
        <w:sectPr w:rsidR="00603F1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eastAsia="SimSun" w:hint="eastAsia"/>
          <w:lang w:eastAsia="zh-CN"/>
        </w:rPr>
        <w:tab/>
      </w:r>
    </w:p>
    <w:p w14:paraId="56C73152" w14:textId="77777777" w:rsidR="00603F1A" w:rsidRDefault="00722642">
      <w:pPr>
        <w:keepNext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>Supplementary Figure 1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Patient flow diagram</w:t>
      </w:r>
    </w:p>
    <w:p w14:paraId="00E24A3D" w14:textId="471B1288" w:rsidR="00603F1A" w:rsidRPr="00287877" w:rsidRDefault="00A354B1">
      <w:pPr>
        <w:keepNext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noProof/>
          <w:szCs w:val="24"/>
          <w:lang w:eastAsia="zh-CN"/>
        </w:rPr>
        <w:drawing>
          <wp:inline distT="0" distB="0" distL="0" distR="0" wp14:anchorId="67BF80EE" wp14:editId="19EA9661">
            <wp:extent cx="6208395" cy="3491865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6BD63" w14:textId="77777777" w:rsidR="00603F1A" w:rsidRDefault="00722642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8DC2D6C" w14:textId="77777777" w:rsidR="00603F1A" w:rsidRDefault="00722642">
      <w:pPr>
        <w:keepNext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>Supplement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Figure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 w:hint="eastAsia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bookmarkStart w:id="0" w:name="_Hlk83486431"/>
      <w:r>
        <w:rPr>
          <w:rFonts w:cs="Times New Roman"/>
          <w:bCs/>
          <w:szCs w:val="24"/>
        </w:rPr>
        <w:t>Lipoprotein(a)</w:t>
      </w:r>
      <w:bookmarkEnd w:id="0"/>
      <w:r>
        <w:rPr>
          <w:rFonts w:cs="Times New Roman"/>
          <w:bCs/>
          <w:szCs w:val="24"/>
        </w:rPr>
        <w:t xml:space="preserve"> concentrations according to different categories of eGFR</w:t>
      </w:r>
    </w:p>
    <w:p w14:paraId="21C75EE3" w14:textId="77777777" w:rsidR="00603F1A" w:rsidRDefault="00722642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41C709AD" wp14:editId="0BCAFD27">
            <wp:extent cx="4359910" cy="49834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236" cy="498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FEC10" w14:textId="77777777" w:rsidR="00603F1A" w:rsidRDefault="00722642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 xml:space="preserve">Note: </w:t>
      </w:r>
      <w:r>
        <w:rPr>
          <w:rFonts w:cs="Times New Roman"/>
          <w:bCs/>
          <w:szCs w:val="24"/>
        </w:rPr>
        <w:t>The differences of characteristics in box plot were compared using Kruskal-Wallis.</w:t>
      </w:r>
    </w:p>
    <w:p w14:paraId="44600FD8" w14:textId="77777777" w:rsidR="00603F1A" w:rsidRDefault="00722642">
      <w:pPr>
        <w:keepNext/>
        <w:rPr>
          <w:rFonts w:cs="Times New Roman"/>
          <w:b/>
          <w:bCs/>
          <w:szCs w:val="24"/>
        </w:rPr>
      </w:pPr>
      <w:bookmarkStart w:id="1" w:name="OLE_LINK16"/>
      <w:r>
        <w:rPr>
          <w:rFonts w:cs="Times New Roman"/>
          <w:b/>
          <w:bCs/>
          <w:szCs w:val="24"/>
        </w:rPr>
        <w:br w:type="page"/>
      </w:r>
    </w:p>
    <w:p w14:paraId="344CB49A" w14:textId="77777777" w:rsidR="00603F1A" w:rsidRDefault="00722642">
      <w:pPr>
        <w:keepNext/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>Supplement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Figure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 w:hint="eastAsia"/>
          <w:b/>
          <w:bCs/>
          <w:szCs w:val="24"/>
        </w:rPr>
        <w:t>.</w:t>
      </w:r>
      <w:bookmarkEnd w:id="1"/>
      <w:r>
        <w:rPr>
          <w:rFonts w:cs="Times New Roman" w:hint="eastAsia"/>
          <w:szCs w:val="24"/>
        </w:rPr>
        <w:t xml:space="preserve"> </w:t>
      </w:r>
      <w:bookmarkStart w:id="2" w:name="OLE_LINK11"/>
      <w:bookmarkStart w:id="3" w:name="OLE_LINK10"/>
      <w:r>
        <w:rPr>
          <w:rFonts w:cs="Times New Roman" w:hint="eastAsia"/>
          <w:szCs w:val="24"/>
        </w:rPr>
        <w:t xml:space="preserve">Kaplan-Meier curves for cumulative hazard of all-cause mortality stratified </w:t>
      </w:r>
      <w:r>
        <w:rPr>
          <w:rFonts w:cs="Times New Roman"/>
          <w:szCs w:val="24"/>
        </w:rPr>
        <w:t xml:space="preserve">by </w:t>
      </w:r>
      <w:r>
        <w:rPr>
          <w:rFonts w:cs="Times New Roman" w:hint="eastAsia"/>
          <w:szCs w:val="24"/>
        </w:rPr>
        <w:t xml:space="preserve">lipoprotein(a) categories </w:t>
      </w:r>
      <w:r>
        <w:rPr>
          <w:rFonts w:cs="Times New Roman"/>
          <w:szCs w:val="24"/>
        </w:rPr>
        <w:t xml:space="preserve">and </w:t>
      </w:r>
      <w:r>
        <w:rPr>
          <w:rFonts w:cs="Times New Roman" w:hint="eastAsia"/>
          <w:szCs w:val="24"/>
        </w:rPr>
        <w:t>eGFR</w:t>
      </w:r>
      <w:r>
        <w:rPr>
          <w:rFonts w:cs="Times New Roman"/>
          <w:szCs w:val="24"/>
        </w:rPr>
        <w:t xml:space="preserve"> level.</w:t>
      </w:r>
    </w:p>
    <w:bookmarkEnd w:id="2"/>
    <w:bookmarkEnd w:id="3"/>
    <w:p w14:paraId="7DB93755" w14:textId="77777777" w:rsidR="00603F1A" w:rsidRDefault="00722642">
      <w:pPr>
        <w:keepNext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055E89B4" wp14:editId="16D56B47">
            <wp:extent cx="6199505" cy="4959985"/>
            <wp:effectExtent l="0" t="0" r="3175" b="8255"/>
            <wp:docPr id="4" name="图片 4" descr="8K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8KM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495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CAB58" w14:textId="77777777" w:rsidR="00603F1A" w:rsidRDefault="00603F1A">
      <w:pPr>
        <w:keepNext/>
        <w:rPr>
          <w:rFonts w:cs="Times New Roman"/>
          <w:szCs w:val="24"/>
        </w:rPr>
      </w:pPr>
    </w:p>
    <w:p w14:paraId="4096255D" w14:textId="77777777" w:rsidR="00603F1A" w:rsidRDefault="00722642">
      <w:pPr>
        <w:keepNext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 </w:t>
      </w:r>
    </w:p>
    <w:p w14:paraId="5B2424D2" w14:textId="77777777" w:rsidR="00603F1A" w:rsidRDefault="00603F1A">
      <w:pPr>
        <w:keepNext/>
        <w:rPr>
          <w:rFonts w:cs="Times New Roman"/>
          <w:szCs w:val="24"/>
        </w:rPr>
      </w:pPr>
    </w:p>
    <w:p w14:paraId="14A5636F" w14:textId="77777777" w:rsidR="00603F1A" w:rsidRDefault="00603F1A">
      <w:pPr>
        <w:keepNext/>
        <w:rPr>
          <w:rFonts w:cs="Times New Roman"/>
          <w:szCs w:val="24"/>
        </w:rPr>
      </w:pPr>
    </w:p>
    <w:p w14:paraId="27E45651" w14:textId="77777777" w:rsidR="00603F1A" w:rsidRDefault="00603F1A">
      <w:pPr>
        <w:keepNext/>
        <w:rPr>
          <w:rFonts w:cs="Times New Roman"/>
          <w:szCs w:val="24"/>
        </w:rPr>
      </w:pPr>
    </w:p>
    <w:p w14:paraId="7DD035B7" w14:textId="77777777" w:rsidR="00603F1A" w:rsidRDefault="00603F1A">
      <w:pPr>
        <w:keepNext/>
        <w:rPr>
          <w:rFonts w:cs="Times New Roman"/>
          <w:szCs w:val="24"/>
        </w:rPr>
      </w:pPr>
    </w:p>
    <w:p w14:paraId="37A9BAF2" w14:textId="77777777" w:rsidR="00603F1A" w:rsidRDefault="00603F1A">
      <w:pPr>
        <w:keepNext/>
        <w:rPr>
          <w:rFonts w:cs="Times New Roman"/>
          <w:szCs w:val="24"/>
        </w:rPr>
      </w:pPr>
    </w:p>
    <w:p w14:paraId="0575AD5C" w14:textId="77777777" w:rsidR="00603F1A" w:rsidRDefault="00603F1A">
      <w:pPr>
        <w:keepNext/>
        <w:rPr>
          <w:rFonts w:cs="Times New Roman"/>
          <w:szCs w:val="24"/>
        </w:rPr>
      </w:pPr>
    </w:p>
    <w:sectPr w:rsidR="00603F1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BA1E8" w14:textId="77777777" w:rsidR="00125F49" w:rsidRDefault="00125F49">
      <w:pPr>
        <w:spacing w:before="0" w:after="0"/>
      </w:pPr>
      <w:r>
        <w:separator/>
      </w:r>
    </w:p>
  </w:endnote>
  <w:endnote w:type="continuationSeparator" w:id="0">
    <w:p w14:paraId="178D9193" w14:textId="77777777" w:rsidR="00125F49" w:rsidRDefault="00125F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1AE56" w14:textId="77777777" w:rsidR="00603F1A" w:rsidRDefault="0072264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E781B3" wp14:editId="03676B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F51403" w14:textId="77777777" w:rsidR="00603F1A" w:rsidRDefault="0072264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40B6F" w14:textId="77777777" w:rsidR="00603F1A" w:rsidRDefault="0072264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9D4F4F" wp14:editId="7AF86A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A4EE1" w14:textId="77777777" w:rsidR="00603F1A" w:rsidRDefault="0072264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9CFB6" w14:textId="77777777" w:rsidR="00125F49" w:rsidRDefault="00125F49">
      <w:pPr>
        <w:spacing w:before="0" w:after="0"/>
      </w:pPr>
      <w:r>
        <w:separator/>
      </w:r>
    </w:p>
  </w:footnote>
  <w:footnote w:type="continuationSeparator" w:id="0">
    <w:p w14:paraId="69433BCD" w14:textId="77777777" w:rsidR="00125F49" w:rsidRDefault="00125F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E743C" w14:textId="77777777" w:rsidR="00603F1A" w:rsidRDefault="0072264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A9834" w14:textId="77777777" w:rsidR="00603F1A" w:rsidRDefault="0072264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0C6B6D" wp14:editId="2281FCC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58A9"/>
    <w:rsid w:val="00077D53"/>
    <w:rsid w:val="000A5647"/>
    <w:rsid w:val="00105FD9"/>
    <w:rsid w:val="00117666"/>
    <w:rsid w:val="00117676"/>
    <w:rsid w:val="00125F49"/>
    <w:rsid w:val="001549D3"/>
    <w:rsid w:val="00160065"/>
    <w:rsid w:val="00177D84"/>
    <w:rsid w:val="0018180C"/>
    <w:rsid w:val="00214E36"/>
    <w:rsid w:val="00267D18"/>
    <w:rsid w:val="00274347"/>
    <w:rsid w:val="002868E2"/>
    <w:rsid w:val="002869C3"/>
    <w:rsid w:val="00287877"/>
    <w:rsid w:val="002936E4"/>
    <w:rsid w:val="002B4A57"/>
    <w:rsid w:val="002C74CA"/>
    <w:rsid w:val="002C7BA1"/>
    <w:rsid w:val="002D4786"/>
    <w:rsid w:val="00300089"/>
    <w:rsid w:val="003123F4"/>
    <w:rsid w:val="00321191"/>
    <w:rsid w:val="00324F66"/>
    <w:rsid w:val="003544FB"/>
    <w:rsid w:val="003D2F2D"/>
    <w:rsid w:val="00401590"/>
    <w:rsid w:val="004330A6"/>
    <w:rsid w:val="00447801"/>
    <w:rsid w:val="00452E9C"/>
    <w:rsid w:val="004577DF"/>
    <w:rsid w:val="00467C60"/>
    <w:rsid w:val="004735C8"/>
    <w:rsid w:val="004947A6"/>
    <w:rsid w:val="004961FF"/>
    <w:rsid w:val="004B5628"/>
    <w:rsid w:val="004E3724"/>
    <w:rsid w:val="00517A89"/>
    <w:rsid w:val="005250F2"/>
    <w:rsid w:val="00563EC7"/>
    <w:rsid w:val="00566B5D"/>
    <w:rsid w:val="00593EEA"/>
    <w:rsid w:val="005A5EEE"/>
    <w:rsid w:val="00603F1A"/>
    <w:rsid w:val="00605E77"/>
    <w:rsid w:val="00620E3C"/>
    <w:rsid w:val="006375C7"/>
    <w:rsid w:val="00637C1D"/>
    <w:rsid w:val="00654E8F"/>
    <w:rsid w:val="00660D05"/>
    <w:rsid w:val="006820B1"/>
    <w:rsid w:val="006A4A4C"/>
    <w:rsid w:val="006B7D14"/>
    <w:rsid w:val="00701727"/>
    <w:rsid w:val="0070566C"/>
    <w:rsid w:val="00714C50"/>
    <w:rsid w:val="00722642"/>
    <w:rsid w:val="00725A7D"/>
    <w:rsid w:val="007501BE"/>
    <w:rsid w:val="00790BB3"/>
    <w:rsid w:val="007C206C"/>
    <w:rsid w:val="00817DD6"/>
    <w:rsid w:val="00827223"/>
    <w:rsid w:val="0083759F"/>
    <w:rsid w:val="00885156"/>
    <w:rsid w:val="00903855"/>
    <w:rsid w:val="009151AA"/>
    <w:rsid w:val="009158CE"/>
    <w:rsid w:val="0093429D"/>
    <w:rsid w:val="00943573"/>
    <w:rsid w:val="00964134"/>
    <w:rsid w:val="00970F7D"/>
    <w:rsid w:val="00994A3D"/>
    <w:rsid w:val="009C2B12"/>
    <w:rsid w:val="00A02E33"/>
    <w:rsid w:val="00A174D9"/>
    <w:rsid w:val="00A354B1"/>
    <w:rsid w:val="00AA4D24"/>
    <w:rsid w:val="00AB6715"/>
    <w:rsid w:val="00AD52CC"/>
    <w:rsid w:val="00B1671E"/>
    <w:rsid w:val="00B25EB8"/>
    <w:rsid w:val="00B37F4D"/>
    <w:rsid w:val="00C270C9"/>
    <w:rsid w:val="00C52A7B"/>
    <w:rsid w:val="00C56BAF"/>
    <w:rsid w:val="00C679AA"/>
    <w:rsid w:val="00C75972"/>
    <w:rsid w:val="00C94C78"/>
    <w:rsid w:val="00C94FC6"/>
    <w:rsid w:val="00CD066B"/>
    <w:rsid w:val="00CE4FEE"/>
    <w:rsid w:val="00D060CF"/>
    <w:rsid w:val="00D5275C"/>
    <w:rsid w:val="00DB59C3"/>
    <w:rsid w:val="00DC259A"/>
    <w:rsid w:val="00DE23E8"/>
    <w:rsid w:val="00E25F60"/>
    <w:rsid w:val="00E46740"/>
    <w:rsid w:val="00E52377"/>
    <w:rsid w:val="00E537AD"/>
    <w:rsid w:val="00E64E17"/>
    <w:rsid w:val="00E866C9"/>
    <w:rsid w:val="00EA3D3C"/>
    <w:rsid w:val="00EC090A"/>
    <w:rsid w:val="00ED20B5"/>
    <w:rsid w:val="00F34D13"/>
    <w:rsid w:val="00F45452"/>
    <w:rsid w:val="00F46900"/>
    <w:rsid w:val="00F606F1"/>
    <w:rsid w:val="00F61D89"/>
    <w:rsid w:val="00FA0CEF"/>
    <w:rsid w:val="011D0ECF"/>
    <w:rsid w:val="02784E29"/>
    <w:rsid w:val="06A26017"/>
    <w:rsid w:val="071D64EA"/>
    <w:rsid w:val="093E08C5"/>
    <w:rsid w:val="09C4357A"/>
    <w:rsid w:val="0A9665CA"/>
    <w:rsid w:val="0AF3587F"/>
    <w:rsid w:val="0BCF1899"/>
    <w:rsid w:val="0C976AF5"/>
    <w:rsid w:val="0D5F2BFD"/>
    <w:rsid w:val="0F7800CF"/>
    <w:rsid w:val="0F9E2A2F"/>
    <w:rsid w:val="0FFA24CD"/>
    <w:rsid w:val="1026231C"/>
    <w:rsid w:val="11E23CA8"/>
    <w:rsid w:val="13344694"/>
    <w:rsid w:val="13654F43"/>
    <w:rsid w:val="145E72FB"/>
    <w:rsid w:val="16873200"/>
    <w:rsid w:val="17551779"/>
    <w:rsid w:val="1915269E"/>
    <w:rsid w:val="1A1D0BB3"/>
    <w:rsid w:val="204A0A83"/>
    <w:rsid w:val="22491287"/>
    <w:rsid w:val="22C34D07"/>
    <w:rsid w:val="266F551A"/>
    <w:rsid w:val="270E086F"/>
    <w:rsid w:val="28453C03"/>
    <w:rsid w:val="28863E33"/>
    <w:rsid w:val="291A2E91"/>
    <w:rsid w:val="2A0E5DC5"/>
    <w:rsid w:val="2C451035"/>
    <w:rsid w:val="2DAA69DD"/>
    <w:rsid w:val="2E1F33ED"/>
    <w:rsid w:val="2F713602"/>
    <w:rsid w:val="3000106C"/>
    <w:rsid w:val="328834DB"/>
    <w:rsid w:val="335E0094"/>
    <w:rsid w:val="36F50DEB"/>
    <w:rsid w:val="38FB2A8D"/>
    <w:rsid w:val="3E270BFB"/>
    <w:rsid w:val="440356E4"/>
    <w:rsid w:val="447A22B3"/>
    <w:rsid w:val="447D01FB"/>
    <w:rsid w:val="45FA74D5"/>
    <w:rsid w:val="47E341EA"/>
    <w:rsid w:val="4B0C5361"/>
    <w:rsid w:val="4C480752"/>
    <w:rsid w:val="4E4C5C5D"/>
    <w:rsid w:val="4E6928FB"/>
    <w:rsid w:val="4E952523"/>
    <w:rsid w:val="5098139F"/>
    <w:rsid w:val="52245A21"/>
    <w:rsid w:val="52D938AD"/>
    <w:rsid w:val="537220EC"/>
    <w:rsid w:val="541C4CC9"/>
    <w:rsid w:val="54333D77"/>
    <w:rsid w:val="54655878"/>
    <w:rsid w:val="55D42611"/>
    <w:rsid w:val="57412D00"/>
    <w:rsid w:val="579D3EA4"/>
    <w:rsid w:val="57C10E62"/>
    <w:rsid w:val="5830354F"/>
    <w:rsid w:val="5B636081"/>
    <w:rsid w:val="5C023523"/>
    <w:rsid w:val="5D6A51F9"/>
    <w:rsid w:val="6221208C"/>
    <w:rsid w:val="630D4F6A"/>
    <w:rsid w:val="651763A6"/>
    <w:rsid w:val="6533379E"/>
    <w:rsid w:val="68242284"/>
    <w:rsid w:val="6C1545FF"/>
    <w:rsid w:val="6E0E0CF8"/>
    <w:rsid w:val="6E600DC2"/>
    <w:rsid w:val="6F3A5F3E"/>
    <w:rsid w:val="71C428EB"/>
    <w:rsid w:val="72A3783C"/>
    <w:rsid w:val="73893973"/>
    <w:rsid w:val="75652730"/>
    <w:rsid w:val="75766D53"/>
    <w:rsid w:val="773B3DD4"/>
    <w:rsid w:val="77D8482A"/>
    <w:rsid w:val="79B3180A"/>
    <w:rsid w:val="7B396040"/>
    <w:rsid w:val="7CAC12DA"/>
    <w:rsid w:val="7DCF7E06"/>
    <w:rsid w:val="7F4A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3D5A1C"/>
  <w15:docId w15:val="{3E24A98B-1723-401C-8677-2D051485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769A82-D496-4B42-868D-4D5D09F8A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216</Words>
  <Characters>6936</Characters>
  <Application>Microsoft Office Word</Application>
  <DocSecurity>0</DocSecurity>
  <Lines>57</Lines>
  <Paragraphs>16</Paragraphs>
  <ScaleCrop>false</ScaleCrop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10-15T09:28:00Z</dcterms:created>
  <dcterms:modified xsi:type="dcterms:W3CDTF">2021-10-1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BF082637C144436A594A0086964D303</vt:lpwstr>
  </property>
</Properties>
</file>